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2B64B7" w:rsidR="00FB3483" w:rsidRPr="00930A31" w:rsidRDefault="00F9387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3CB524" w:rsidR="00FB3483" w:rsidRPr="00930A31" w:rsidRDefault="00F9387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175391" w:rsidR="00FB3483" w:rsidRPr="00930A31" w:rsidRDefault="00F9387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59FA67" w:rsidR="00FB3483" w:rsidRPr="00930A31" w:rsidRDefault="00F9387D" w:rsidP="005979B8">
            <w:pPr>
              <w:pStyle w:val="Default"/>
              <w:spacing w:before="40" w:after="40"/>
              <w:rPr>
                <w:rFonts w:ascii="Arial" w:hAnsi="Arial" w:cs="Arial"/>
                <w:color w:val="auto"/>
                <w:sz w:val="18"/>
                <w:szCs w:val="18"/>
              </w:rPr>
            </w:pPr>
            <w:r>
              <w:rPr>
                <w:rFonts w:ascii="Arial" w:hAnsi="Arial" w:cs="Arial"/>
                <w:color w:val="auto"/>
                <w:sz w:val="18"/>
                <w:szCs w:val="18"/>
              </w:rPr>
              <w:t>Introduction line 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DEF424" w:rsidR="00FB3483" w:rsidRPr="00930A31" w:rsidRDefault="00F9387D" w:rsidP="005979B8">
            <w:pPr>
              <w:pStyle w:val="Default"/>
              <w:spacing w:before="40" w:after="40"/>
              <w:rPr>
                <w:rFonts w:ascii="Arial" w:hAnsi="Arial" w:cs="Arial"/>
                <w:color w:val="auto"/>
                <w:sz w:val="18"/>
                <w:szCs w:val="18"/>
              </w:rPr>
            </w:pPr>
            <w:r>
              <w:rPr>
                <w:rFonts w:ascii="Arial" w:hAnsi="Arial" w:cs="Arial"/>
                <w:color w:val="auto"/>
                <w:sz w:val="18"/>
                <w:szCs w:val="18"/>
              </w:rPr>
              <w:t>Methods Lines 52-73</w:t>
            </w:r>
          </w:p>
        </w:tc>
      </w:tr>
      <w:tr w:rsidR="00F9387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C317BB"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72378E"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C9F529"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CF170A"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B398BF"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F7C77B"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AC8954"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1D5EF1"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D00DF4"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B431A4"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E13EEA"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764C8"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223B54"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4AC3EF"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4B6710"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9387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BDC1D8" w:rsidR="00F9387D" w:rsidRPr="00930A31" w:rsidRDefault="00F9387D" w:rsidP="00F9387D">
            <w:pPr>
              <w:pStyle w:val="Default"/>
              <w:spacing w:before="40" w:after="40"/>
              <w:rPr>
                <w:rFonts w:ascii="Arial" w:hAnsi="Arial" w:cs="Arial"/>
                <w:color w:val="auto"/>
                <w:sz w:val="18"/>
                <w:szCs w:val="18"/>
              </w:rPr>
            </w:pPr>
            <w:r w:rsidRPr="00497232">
              <w:rPr>
                <w:rFonts w:ascii="Arial" w:hAnsi="Arial" w:cs="Arial"/>
                <w:color w:val="auto"/>
                <w:sz w:val="18"/>
                <w:szCs w:val="18"/>
              </w:rPr>
              <w:t>Methods Lines 52-7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9387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8B338E"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45A49B"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C895DD"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2A2B09"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C1B363"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0BC2DE"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3F99B0"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F7C303"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9387D" w:rsidRPr="00930A31" w:rsidRDefault="00F9387D" w:rsidP="00F938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012E45"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58E14A"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F9387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9387D" w:rsidRPr="00930A31" w:rsidRDefault="00F9387D" w:rsidP="00F9387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9387D" w:rsidRPr="00930A31" w:rsidRDefault="00F9387D" w:rsidP="00F9387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C78DA8" w:rsidR="00F9387D" w:rsidRPr="00930A31" w:rsidRDefault="00F9387D" w:rsidP="00F9387D">
            <w:pPr>
              <w:pStyle w:val="Default"/>
              <w:spacing w:before="40" w:after="40"/>
              <w:rPr>
                <w:rFonts w:ascii="Arial" w:hAnsi="Arial" w:cs="Arial"/>
                <w:color w:val="auto"/>
                <w:sz w:val="18"/>
                <w:szCs w:val="18"/>
              </w:rPr>
            </w:pPr>
            <w:r w:rsidRPr="006646A4">
              <w:rPr>
                <w:rFonts w:ascii="Arial" w:hAnsi="Arial" w:cs="Arial"/>
                <w:color w:val="auto"/>
                <w:sz w:val="18"/>
                <w:szCs w:val="18"/>
              </w:rPr>
              <w:t>Results lines 75 - 1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112809"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Discussion Line 126-13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E40C76"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Lines 190 ff</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13E7F1"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Lines 190 ff</w:t>
            </w:r>
            <w:r>
              <w:rPr>
                <w:rFonts w:ascii="Arial" w:hAnsi="Arial" w:cs="Arial"/>
                <w:color w:val="auto"/>
                <w:sz w:val="18"/>
                <w:szCs w:val="18"/>
              </w:rPr>
              <w:t xml:space="preserve"> </w:t>
            </w:r>
            <w:r>
              <w:rPr>
                <w:rFonts w:ascii="Arial" w:hAnsi="Arial" w:cs="Arial"/>
                <w:color w:val="auto"/>
                <w:sz w:val="18"/>
                <w:szCs w:val="18"/>
              </w:rPr>
              <w:t>Lines 190 ff</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B5F50C"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Lines 190 ff</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583183"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857EAA"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59049E" w:rsidR="00930A31"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29B755" w:rsidR="00077B44"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A26B15" w:rsidR="00077B44"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12206A" w:rsidR="00077B44" w:rsidRPr="00930A31" w:rsidRDefault="00F9387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7A1CA" w14:textId="77777777" w:rsidR="004E0E4B" w:rsidRDefault="004E0E4B">
      <w:r>
        <w:separator/>
      </w:r>
    </w:p>
  </w:endnote>
  <w:endnote w:type="continuationSeparator" w:id="0">
    <w:p w14:paraId="47F66BDF" w14:textId="77777777" w:rsidR="004E0E4B" w:rsidRDefault="004E0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EE17B" w14:textId="77777777" w:rsidR="004E0E4B" w:rsidRDefault="004E0E4B">
      <w:r>
        <w:separator/>
      </w:r>
    </w:p>
  </w:footnote>
  <w:footnote w:type="continuationSeparator" w:id="0">
    <w:p w14:paraId="250755B9" w14:textId="77777777" w:rsidR="004E0E4B" w:rsidRDefault="004E0E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4E0E4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0E4B"/>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F084E"/>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9387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tin, Kauke-Navarro</cp:lastModifiedBy>
  <cp:revision>32</cp:revision>
  <cp:lastPrinted>2020-11-24T03:02:00Z</cp:lastPrinted>
  <dcterms:created xsi:type="dcterms:W3CDTF">2020-11-24T03:02:00Z</dcterms:created>
  <dcterms:modified xsi:type="dcterms:W3CDTF">2025-04-27T15:12:00Z</dcterms:modified>
</cp:coreProperties>
</file>